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96C0C" w14:textId="69963A14" w:rsidR="005F5909" w:rsidRPr="005E3557" w:rsidRDefault="005F5909" w:rsidP="005F5909">
      <w:pPr>
        <w:rPr>
          <w:b/>
          <w:bCs/>
          <w:u w:val="single"/>
        </w:rPr>
      </w:pPr>
      <w:r w:rsidRPr="005E3557">
        <w:rPr>
          <w:b/>
          <w:bCs/>
          <w:u w:val="single"/>
        </w:rPr>
        <w:t>Supplementary material</w:t>
      </w:r>
    </w:p>
    <w:p w14:paraId="05DC5F9F" w14:textId="77777777" w:rsidR="005F5909" w:rsidRDefault="005F5909" w:rsidP="005F5909"/>
    <w:p w14:paraId="0C6D220E" w14:textId="54B2ED30" w:rsidR="005F5909" w:rsidRDefault="004466FC" w:rsidP="005F5909">
      <w:r w:rsidRPr="004466FC">
        <w:drawing>
          <wp:inline distT="0" distB="0" distL="0" distR="0" wp14:anchorId="6F42294B" wp14:editId="10AB4547">
            <wp:extent cx="5727700" cy="44399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3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7412E0" w14:textId="77777777" w:rsidR="005F5909" w:rsidRDefault="005F5909" w:rsidP="005F5909"/>
    <w:p w14:paraId="69F35AA1" w14:textId="2A9E951C" w:rsidR="005F5909" w:rsidRDefault="005F5909" w:rsidP="005F5909">
      <w:pPr>
        <w:spacing w:line="480" w:lineRule="auto"/>
        <w:rPr>
          <w:rFonts w:ascii="Calibri" w:hAnsi="Calibri" w:cs="Calibri"/>
          <w:sz w:val="16"/>
        </w:rPr>
      </w:pPr>
      <w:r w:rsidRPr="00114A37">
        <w:rPr>
          <w:b/>
          <w:bCs/>
          <w:sz w:val="18"/>
          <w:szCs w:val="18"/>
        </w:rPr>
        <w:t>Supplementary figure 1.</w:t>
      </w:r>
      <w:r w:rsidRPr="00114A37">
        <w:rPr>
          <w:sz w:val="18"/>
          <w:szCs w:val="18"/>
        </w:rPr>
        <w:t xml:space="preserve"> Directed </w:t>
      </w:r>
      <w:r>
        <w:rPr>
          <w:sz w:val="18"/>
          <w:szCs w:val="18"/>
        </w:rPr>
        <w:t>Acyclic graph (DAG)</w:t>
      </w:r>
      <w:r>
        <w:rPr>
          <w:sz w:val="18"/>
          <w:szCs w:val="18"/>
        </w:rPr>
        <w:br/>
      </w:r>
      <w:r w:rsidRPr="00832F37">
        <w:rPr>
          <w:noProof/>
          <w:sz w:val="18"/>
          <w:szCs w:val="18"/>
        </w:rPr>
        <w:drawing>
          <wp:inline distT="0" distB="0" distL="0" distR="0" wp14:anchorId="14ACEB6F" wp14:editId="48D0B2B4">
            <wp:extent cx="156117" cy="124894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1939" cy="145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18"/>
          <w:szCs w:val="18"/>
        </w:rPr>
        <w:t xml:space="preserve"> ancestor of exposure;</w:t>
      </w:r>
      <w:r w:rsidRPr="00832F37">
        <w:rPr>
          <w:sz w:val="18"/>
          <w:szCs w:val="18"/>
        </w:rPr>
        <w:t xml:space="preserve"> </w:t>
      </w:r>
      <w:r w:rsidRPr="00832F37">
        <w:rPr>
          <w:rFonts w:ascii="Calibri" w:hAnsi="Calibri" w:cs="Calibri"/>
          <w:noProof/>
          <w:sz w:val="18"/>
          <w:lang w:eastAsia="en-AU"/>
        </w:rPr>
        <w:drawing>
          <wp:inline distT="0" distB="0" distL="0" distR="0" wp14:anchorId="096471C5" wp14:editId="6D6D45E4">
            <wp:extent cx="171450" cy="131446"/>
            <wp:effectExtent l="0" t="0" r="0" b="190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314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2F37">
        <w:rPr>
          <w:rFonts w:ascii="Calibri" w:hAnsi="Calibri" w:cs="Calibri"/>
        </w:rPr>
        <w:t xml:space="preserve"> </w:t>
      </w:r>
      <w:r w:rsidRPr="00832F37">
        <w:rPr>
          <w:rFonts w:ascii="Calibri" w:hAnsi="Calibri" w:cs="Calibri"/>
          <w:sz w:val="16"/>
        </w:rPr>
        <w:t xml:space="preserve">exposure; </w:t>
      </w:r>
      <w:r w:rsidRPr="00832F37">
        <w:rPr>
          <w:rFonts w:ascii="Calibri" w:hAnsi="Calibri" w:cs="Calibri"/>
          <w:noProof/>
          <w:sz w:val="18"/>
          <w:lang w:eastAsia="en-AU"/>
        </w:rPr>
        <w:drawing>
          <wp:inline distT="0" distB="0" distL="0" distR="0" wp14:anchorId="141F25EE" wp14:editId="09FED6BC">
            <wp:extent cx="171450" cy="130066"/>
            <wp:effectExtent l="0" t="0" r="0" b="381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 flipV="1">
                      <a:off x="0" y="0"/>
                      <a:ext cx="179508" cy="1361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2F37">
        <w:rPr>
          <w:rFonts w:ascii="Calibri" w:hAnsi="Calibri" w:cs="Calibri"/>
          <w:sz w:val="16"/>
        </w:rPr>
        <w:t xml:space="preserve"> outcome; </w:t>
      </w:r>
      <w:r w:rsidRPr="00832F37">
        <w:rPr>
          <w:rFonts w:ascii="Calibri" w:hAnsi="Calibri" w:cs="Calibri"/>
          <w:noProof/>
          <w:sz w:val="18"/>
          <w:lang w:eastAsia="en-AU"/>
        </w:rPr>
        <w:drawing>
          <wp:inline distT="0" distB="0" distL="0" distR="0" wp14:anchorId="1080916A" wp14:editId="2F573BF1">
            <wp:extent cx="180975" cy="149772"/>
            <wp:effectExtent l="0" t="0" r="0" b="317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5305" cy="153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2F37">
        <w:rPr>
          <w:rFonts w:ascii="Calibri" w:hAnsi="Calibri" w:cs="Calibri"/>
          <w:sz w:val="16"/>
        </w:rPr>
        <w:t xml:space="preserve"> ancestor of exposure and outcome; </w:t>
      </w:r>
      <w:r w:rsidRPr="00832F37">
        <w:rPr>
          <w:rFonts w:ascii="Calibri" w:hAnsi="Calibri" w:cs="Calibri"/>
          <w:noProof/>
          <w:sz w:val="18"/>
          <w:lang w:eastAsia="en-AU"/>
        </w:rPr>
        <w:drawing>
          <wp:inline distT="0" distB="0" distL="0" distR="0" wp14:anchorId="40A35B60" wp14:editId="55F54F03">
            <wp:extent cx="171450" cy="140834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8229" cy="1464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2F37">
        <w:rPr>
          <w:rFonts w:ascii="Calibri" w:hAnsi="Calibri" w:cs="Calibri"/>
          <w:sz w:val="16"/>
        </w:rPr>
        <w:t xml:space="preserve">  ancestor of outcome; </w:t>
      </w:r>
      <w:r w:rsidRPr="00832F37">
        <w:rPr>
          <w:rFonts w:ascii="Calibri" w:hAnsi="Calibri" w:cs="Calibri"/>
          <w:noProof/>
          <w:sz w:val="18"/>
          <w:lang w:eastAsia="en-AU"/>
        </w:rPr>
        <w:drawing>
          <wp:inline distT="0" distB="0" distL="0" distR="0" wp14:anchorId="3EE4F776" wp14:editId="70F64DBE">
            <wp:extent cx="200025" cy="121444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03269" cy="123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2F37">
        <w:rPr>
          <w:rFonts w:ascii="Calibri" w:hAnsi="Calibri" w:cs="Calibri"/>
          <w:sz w:val="16"/>
        </w:rPr>
        <w:t xml:space="preserve">  casual path; </w:t>
      </w:r>
      <w:r w:rsidRPr="00832F37">
        <w:rPr>
          <w:rFonts w:ascii="Calibri" w:hAnsi="Calibri" w:cs="Calibri"/>
          <w:noProof/>
          <w:sz w:val="18"/>
          <w:lang w:eastAsia="en-AU"/>
        </w:rPr>
        <w:drawing>
          <wp:inline distT="0" distB="0" distL="0" distR="0" wp14:anchorId="34117719" wp14:editId="1D12C457">
            <wp:extent cx="190500" cy="119944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96802" cy="123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2F37">
        <w:rPr>
          <w:rFonts w:ascii="Calibri" w:hAnsi="Calibri" w:cs="Calibri"/>
          <w:sz w:val="16"/>
        </w:rPr>
        <w:t xml:space="preserve">  biasing path</w:t>
      </w:r>
    </w:p>
    <w:p w14:paraId="461DC609" w14:textId="77777777" w:rsidR="002B0806" w:rsidRDefault="00000000"/>
    <w:sectPr w:rsidR="002B0806" w:rsidSect="00F60E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909"/>
    <w:rsid w:val="0001497F"/>
    <w:rsid w:val="000253EE"/>
    <w:rsid w:val="00063E1D"/>
    <w:rsid w:val="00075C0A"/>
    <w:rsid w:val="000B4043"/>
    <w:rsid w:val="000F7C4B"/>
    <w:rsid w:val="001037DA"/>
    <w:rsid w:val="00115C54"/>
    <w:rsid w:val="00171D02"/>
    <w:rsid w:val="00175159"/>
    <w:rsid w:val="001A409E"/>
    <w:rsid w:val="001B2382"/>
    <w:rsid w:val="001D1723"/>
    <w:rsid w:val="001E5DED"/>
    <w:rsid w:val="001E765F"/>
    <w:rsid w:val="0024110E"/>
    <w:rsid w:val="00245DE9"/>
    <w:rsid w:val="002B7E39"/>
    <w:rsid w:val="002D4AB0"/>
    <w:rsid w:val="00302D6C"/>
    <w:rsid w:val="0030302A"/>
    <w:rsid w:val="003649F0"/>
    <w:rsid w:val="0039308F"/>
    <w:rsid w:val="003A6B23"/>
    <w:rsid w:val="003C0866"/>
    <w:rsid w:val="003C0A15"/>
    <w:rsid w:val="003C2BD6"/>
    <w:rsid w:val="003E1E6E"/>
    <w:rsid w:val="003E6788"/>
    <w:rsid w:val="00401D97"/>
    <w:rsid w:val="00423CE2"/>
    <w:rsid w:val="004466FC"/>
    <w:rsid w:val="00446AD6"/>
    <w:rsid w:val="00486299"/>
    <w:rsid w:val="004E0FA0"/>
    <w:rsid w:val="004E73DE"/>
    <w:rsid w:val="004F7A07"/>
    <w:rsid w:val="00520A6B"/>
    <w:rsid w:val="0053043B"/>
    <w:rsid w:val="00561D32"/>
    <w:rsid w:val="005749AF"/>
    <w:rsid w:val="00582E49"/>
    <w:rsid w:val="005970E1"/>
    <w:rsid w:val="005B261F"/>
    <w:rsid w:val="005B26C4"/>
    <w:rsid w:val="005C0349"/>
    <w:rsid w:val="005C15AD"/>
    <w:rsid w:val="005E3557"/>
    <w:rsid w:val="005F5909"/>
    <w:rsid w:val="0062656B"/>
    <w:rsid w:val="006313F3"/>
    <w:rsid w:val="00631D05"/>
    <w:rsid w:val="00664767"/>
    <w:rsid w:val="006749A4"/>
    <w:rsid w:val="00714952"/>
    <w:rsid w:val="0072217B"/>
    <w:rsid w:val="00741B89"/>
    <w:rsid w:val="007517CA"/>
    <w:rsid w:val="00772D31"/>
    <w:rsid w:val="007B2C52"/>
    <w:rsid w:val="007D6A5E"/>
    <w:rsid w:val="00831334"/>
    <w:rsid w:val="008738F8"/>
    <w:rsid w:val="008855E6"/>
    <w:rsid w:val="008B09CE"/>
    <w:rsid w:val="008C3BE7"/>
    <w:rsid w:val="008F0E52"/>
    <w:rsid w:val="00917A82"/>
    <w:rsid w:val="00920966"/>
    <w:rsid w:val="00941C00"/>
    <w:rsid w:val="00964804"/>
    <w:rsid w:val="009C39C0"/>
    <w:rsid w:val="009E763A"/>
    <w:rsid w:val="009F2ED9"/>
    <w:rsid w:val="009F3685"/>
    <w:rsid w:val="00A523D8"/>
    <w:rsid w:val="00A5418E"/>
    <w:rsid w:val="00A657DB"/>
    <w:rsid w:val="00A80C03"/>
    <w:rsid w:val="00A82BD7"/>
    <w:rsid w:val="00AB15B4"/>
    <w:rsid w:val="00AD12FB"/>
    <w:rsid w:val="00AE2B2F"/>
    <w:rsid w:val="00B50396"/>
    <w:rsid w:val="00BB3148"/>
    <w:rsid w:val="00BB3EA2"/>
    <w:rsid w:val="00C138F9"/>
    <w:rsid w:val="00C15828"/>
    <w:rsid w:val="00C213AD"/>
    <w:rsid w:val="00C462BC"/>
    <w:rsid w:val="00C83905"/>
    <w:rsid w:val="00C94686"/>
    <w:rsid w:val="00CA3F5D"/>
    <w:rsid w:val="00CD10EE"/>
    <w:rsid w:val="00CF5A9A"/>
    <w:rsid w:val="00D203E8"/>
    <w:rsid w:val="00D41759"/>
    <w:rsid w:val="00D91E6A"/>
    <w:rsid w:val="00DA277C"/>
    <w:rsid w:val="00DC1511"/>
    <w:rsid w:val="00DD65F3"/>
    <w:rsid w:val="00DF0424"/>
    <w:rsid w:val="00DF5F2C"/>
    <w:rsid w:val="00E03BAC"/>
    <w:rsid w:val="00E12545"/>
    <w:rsid w:val="00E621CD"/>
    <w:rsid w:val="00E72DE5"/>
    <w:rsid w:val="00E81FCC"/>
    <w:rsid w:val="00EB4AE1"/>
    <w:rsid w:val="00EB6EBA"/>
    <w:rsid w:val="00F31817"/>
    <w:rsid w:val="00F4253C"/>
    <w:rsid w:val="00F60E0B"/>
    <w:rsid w:val="00F613F5"/>
    <w:rsid w:val="00F74E62"/>
    <w:rsid w:val="00FD5872"/>
    <w:rsid w:val="00FF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023EA"/>
  <w14:defaultImageDpi w14:val="32767"/>
  <w15:chartTrackingRefBased/>
  <w15:docId w15:val="{62F39504-2918-0F4A-A52E-1CF1F8A1B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F5909"/>
    <w:pPr>
      <w:spacing w:line="360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ingle</dc:creator>
  <cp:keywords/>
  <dc:description/>
  <cp:lastModifiedBy>SARA DINGLE</cp:lastModifiedBy>
  <cp:revision>3</cp:revision>
  <dcterms:created xsi:type="dcterms:W3CDTF">2022-09-01T23:32:00Z</dcterms:created>
  <dcterms:modified xsi:type="dcterms:W3CDTF">2022-09-01T23:37:00Z</dcterms:modified>
</cp:coreProperties>
</file>